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C151A" w14:textId="77777777" w:rsidR="00D1024A" w:rsidRDefault="00D1024A" w:rsidP="00D1024A">
      <w:pPr>
        <w:pStyle w:val="Standard"/>
        <w:pageBreakBefore/>
        <w:spacing w:after="170" w:line="360" w:lineRule="auto"/>
      </w:pPr>
      <w:r>
        <w:rPr>
          <w:rFonts w:ascii="Carlito" w:hAnsi="Carlito"/>
          <w:b/>
          <w:bCs/>
          <w:sz w:val="22"/>
          <w:szCs w:val="22"/>
        </w:rPr>
        <w:t>Table S3.</w:t>
      </w:r>
      <w:r>
        <w:rPr>
          <w:rFonts w:ascii="Carlito" w:hAnsi="Carlito"/>
          <w:sz w:val="22"/>
          <w:szCs w:val="22"/>
        </w:rPr>
        <w:t xml:space="preserve"> Complication rates related to the presence or absence of any IDRF, or IDRF subtype, based on imaging at presentation (‘pre-chemotherapy’, n = 73) and imaging following neoadjuvant chemotherapy (‘post-chemotherapy’, n = 54) (univariate analysis, Fisher’s exact test).</w:t>
      </w: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0"/>
        <w:gridCol w:w="2409"/>
        <w:gridCol w:w="2409"/>
        <w:gridCol w:w="2410"/>
      </w:tblGrid>
      <w:tr w:rsidR="00D1024A" w14:paraId="7A86BDF6" w14:textId="77777777" w:rsidTr="002673DE">
        <w:tblPrEx>
          <w:tblCellMar>
            <w:top w:w="0" w:type="dxa"/>
            <w:bottom w:w="0" w:type="dxa"/>
          </w:tblCellMar>
        </w:tblPrEx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249E2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928DD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IDRF positive</w:t>
            </w:r>
          </w:p>
        </w:tc>
        <w:tc>
          <w:tcPr>
            <w:tcW w:w="24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15DE2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IDRF negative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B7865" w14:textId="77777777" w:rsidR="00D1024A" w:rsidRDefault="00D1024A" w:rsidP="002673DE">
            <w:pPr>
              <w:pStyle w:val="TableContents"/>
            </w:pPr>
            <w:r>
              <w:rPr>
                <w:rFonts w:ascii="Carlito" w:hAnsi="Carlito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Carlito" w:hAnsi="Carlito"/>
                <w:sz w:val="22"/>
                <w:szCs w:val="22"/>
              </w:rPr>
              <w:t>value</w:t>
            </w:r>
          </w:p>
        </w:tc>
      </w:tr>
      <w:tr w:rsidR="00D1024A" w14:paraId="05AA2E61" w14:textId="77777777" w:rsidTr="002673DE">
        <w:tblPrEx>
          <w:tblCellMar>
            <w:top w:w="0" w:type="dxa"/>
            <w:bottom w:w="0" w:type="dxa"/>
          </w:tblCellMar>
        </w:tblPrEx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28F90" w14:textId="77777777" w:rsidR="00D1024A" w:rsidRDefault="00D1024A" w:rsidP="002673DE">
            <w:pPr>
              <w:pStyle w:val="TableContents"/>
              <w:spacing w:line="36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Pre-chemotherapy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A5145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C8242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DEEAD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</w:p>
        </w:tc>
      </w:tr>
      <w:tr w:rsidR="00D1024A" w14:paraId="68684C97" w14:textId="77777777" w:rsidTr="002673DE">
        <w:tblPrEx>
          <w:tblCellMar>
            <w:top w:w="0" w:type="dxa"/>
            <w:bottom w:w="0" w:type="dxa"/>
          </w:tblCellMar>
        </w:tblPrEx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1F64F" w14:textId="77777777" w:rsidR="00D1024A" w:rsidRDefault="00D1024A" w:rsidP="002673DE">
            <w:pPr>
              <w:pStyle w:val="TableContents"/>
              <w:spacing w:line="36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 xml:space="preserve">  Any IDRF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321F1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28/54 (52%)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A1476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6/19 (32%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FBAA6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0.2</w:t>
            </w:r>
          </w:p>
        </w:tc>
      </w:tr>
      <w:tr w:rsidR="00D1024A" w14:paraId="7666F083" w14:textId="77777777" w:rsidTr="002673DE">
        <w:tblPrEx>
          <w:tblCellMar>
            <w:top w:w="0" w:type="dxa"/>
            <w:bottom w:w="0" w:type="dxa"/>
          </w:tblCellMar>
        </w:tblPrEx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F3857" w14:textId="77777777" w:rsidR="00D1024A" w:rsidRDefault="00D1024A" w:rsidP="002673DE">
            <w:pPr>
              <w:pStyle w:val="TableContents"/>
              <w:spacing w:line="36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 xml:space="preserve">  Vascular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12244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19/35 (54%)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C8189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15/38 (39%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26846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0.2</w:t>
            </w:r>
          </w:p>
        </w:tc>
      </w:tr>
      <w:tr w:rsidR="00D1024A" w14:paraId="09061EAC" w14:textId="77777777" w:rsidTr="002673DE">
        <w:tblPrEx>
          <w:tblCellMar>
            <w:top w:w="0" w:type="dxa"/>
            <w:bottom w:w="0" w:type="dxa"/>
          </w:tblCellMar>
        </w:tblPrEx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5BC70" w14:textId="77777777" w:rsidR="00D1024A" w:rsidRDefault="00D1024A" w:rsidP="002673DE">
            <w:pPr>
              <w:pStyle w:val="TableContents"/>
              <w:spacing w:line="36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 xml:space="preserve">  Invasive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AEF6D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18/27 (67%)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0012A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16/46 (35%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9768E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0.01</w:t>
            </w:r>
          </w:p>
        </w:tc>
      </w:tr>
      <w:tr w:rsidR="00D1024A" w14:paraId="572674E6" w14:textId="77777777" w:rsidTr="002673DE">
        <w:tblPrEx>
          <w:tblCellMar>
            <w:top w:w="0" w:type="dxa"/>
            <w:bottom w:w="0" w:type="dxa"/>
          </w:tblCellMar>
        </w:tblPrEx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37457" w14:textId="77777777" w:rsidR="00D1024A" w:rsidRDefault="00D1024A" w:rsidP="002673DE">
            <w:pPr>
              <w:pStyle w:val="TableContents"/>
              <w:spacing w:line="36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 xml:space="preserve">  Extensive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30EDD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7/13 (54%)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E0549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37/60 (62%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D828F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0.8</w:t>
            </w:r>
          </w:p>
        </w:tc>
      </w:tr>
      <w:tr w:rsidR="00D1024A" w14:paraId="1E2FEAFF" w14:textId="77777777" w:rsidTr="002673DE">
        <w:tblPrEx>
          <w:tblCellMar>
            <w:top w:w="0" w:type="dxa"/>
            <w:bottom w:w="0" w:type="dxa"/>
          </w:tblCellMar>
        </w:tblPrEx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F8A4C" w14:textId="77777777" w:rsidR="00D1024A" w:rsidRDefault="00D1024A" w:rsidP="002673DE">
            <w:pPr>
              <w:pStyle w:val="TableContents"/>
              <w:spacing w:line="36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Post-chemotherapy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97148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BB1BE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EB704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</w:p>
        </w:tc>
      </w:tr>
      <w:tr w:rsidR="00D1024A" w14:paraId="1321248F" w14:textId="77777777" w:rsidTr="002673DE">
        <w:tblPrEx>
          <w:tblCellMar>
            <w:top w:w="0" w:type="dxa"/>
            <w:bottom w:w="0" w:type="dxa"/>
          </w:tblCellMar>
        </w:tblPrEx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70A9C" w14:textId="77777777" w:rsidR="00D1024A" w:rsidRDefault="00D1024A" w:rsidP="002673DE">
            <w:pPr>
              <w:pStyle w:val="TableContents"/>
              <w:spacing w:line="36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 xml:space="preserve">  Any IDRF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ED192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21/38 (55%)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AB225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7/16 (44%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102B1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0.6</w:t>
            </w:r>
          </w:p>
        </w:tc>
      </w:tr>
      <w:tr w:rsidR="00D1024A" w14:paraId="1A31EC55" w14:textId="77777777" w:rsidTr="002673DE">
        <w:tblPrEx>
          <w:tblCellMar>
            <w:top w:w="0" w:type="dxa"/>
            <w:bottom w:w="0" w:type="dxa"/>
          </w:tblCellMar>
        </w:tblPrEx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436C5" w14:textId="77777777" w:rsidR="00D1024A" w:rsidRDefault="00D1024A" w:rsidP="002673DE">
            <w:pPr>
              <w:pStyle w:val="TableContents"/>
              <w:spacing w:line="36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 xml:space="preserve">  Vascular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625F1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14/18 (78%)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A6A7E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14/36 (39%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41261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0.01</w:t>
            </w:r>
          </w:p>
        </w:tc>
      </w:tr>
      <w:tr w:rsidR="00D1024A" w14:paraId="2B488375" w14:textId="77777777" w:rsidTr="002673DE">
        <w:tblPrEx>
          <w:tblCellMar>
            <w:top w:w="0" w:type="dxa"/>
            <w:bottom w:w="0" w:type="dxa"/>
          </w:tblCellMar>
        </w:tblPrEx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42B3C" w14:textId="77777777" w:rsidR="00D1024A" w:rsidRDefault="00D1024A" w:rsidP="002673DE">
            <w:pPr>
              <w:pStyle w:val="TableContents"/>
              <w:spacing w:line="36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 xml:space="preserve">  Invasive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B52AC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13/23 (57%)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F5AF7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15/31 (48%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17E56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0.6</w:t>
            </w:r>
          </w:p>
        </w:tc>
      </w:tr>
      <w:tr w:rsidR="00D1024A" w14:paraId="070609FB" w14:textId="77777777" w:rsidTr="002673DE">
        <w:tblPrEx>
          <w:tblCellMar>
            <w:top w:w="0" w:type="dxa"/>
            <w:bottom w:w="0" w:type="dxa"/>
          </w:tblCellMar>
        </w:tblPrEx>
        <w:tc>
          <w:tcPr>
            <w:tcW w:w="2410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7EDA8" w14:textId="77777777" w:rsidR="00D1024A" w:rsidRDefault="00D1024A" w:rsidP="002673DE">
            <w:pPr>
              <w:pStyle w:val="TableContents"/>
              <w:spacing w:line="36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 xml:space="preserve">  Extensive</w:t>
            </w:r>
          </w:p>
        </w:tc>
        <w:tc>
          <w:tcPr>
            <w:tcW w:w="2409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50AD1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6/8 (75%)</w:t>
            </w:r>
          </w:p>
        </w:tc>
        <w:tc>
          <w:tcPr>
            <w:tcW w:w="2409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CC406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22/46 (48%)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8FAB0" w14:textId="77777777" w:rsidR="00D1024A" w:rsidRDefault="00D1024A" w:rsidP="002673DE">
            <w:pPr>
              <w:pStyle w:val="TableContents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sz w:val="22"/>
                <w:szCs w:val="22"/>
              </w:rPr>
              <w:t>0.3</w:t>
            </w:r>
          </w:p>
        </w:tc>
      </w:tr>
    </w:tbl>
    <w:p w14:paraId="0DB9A612" w14:textId="77777777" w:rsidR="00D1024A" w:rsidRDefault="00D1024A" w:rsidP="00D1024A">
      <w:pPr>
        <w:pStyle w:val="Standard"/>
        <w:spacing w:after="170" w:line="360" w:lineRule="auto"/>
        <w:rPr>
          <w:rFonts w:ascii="Carlito" w:hAnsi="Carlito"/>
          <w:b/>
          <w:bCs/>
          <w:i/>
          <w:iCs/>
          <w:sz w:val="22"/>
          <w:szCs w:val="22"/>
        </w:rPr>
      </w:pPr>
    </w:p>
    <w:p w14:paraId="2624C9BF" w14:textId="77777777" w:rsidR="00D1024A" w:rsidRDefault="00D1024A" w:rsidP="00D1024A"/>
    <w:p w14:paraId="008B5E0E" w14:textId="77777777" w:rsidR="00F93191" w:rsidRDefault="00F93191"/>
    <w:sectPr w:rsidR="00F93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rlito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24A"/>
    <w:rsid w:val="0006187F"/>
    <w:rsid w:val="000E580A"/>
    <w:rsid w:val="000E7355"/>
    <w:rsid w:val="000F6D02"/>
    <w:rsid w:val="001208B0"/>
    <w:rsid w:val="00170758"/>
    <w:rsid w:val="00171D00"/>
    <w:rsid w:val="00173636"/>
    <w:rsid w:val="002100A7"/>
    <w:rsid w:val="00213F0A"/>
    <w:rsid w:val="002630AD"/>
    <w:rsid w:val="002D5CF7"/>
    <w:rsid w:val="003072BD"/>
    <w:rsid w:val="00311FF2"/>
    <w:rsid w:val="00366668"/>
    <w:rsid w:val="00385048"/>
    <w:rsid w:val="00410077"/>
    <w:rsid w:val="004B68B1"/>
    <w:rsid w:val="004C40EA"/>
    <w:rsid w:val="004C5321"/>
    <w:rsid w:val="005635A3"/>
    <w:rsid w:val="00573BCE"/>
    <w:rsid w:val="005B2E93"/>
    <w:rsid w:val="005B52DF"/>
    <w:rsid w:val="005F2321"/>
    <w:rsid w:val="00642A26"/>
    <w:rsid w:val="00673464"/>
    <w:rsid w:val="0072707F"/>
    <w:rsid w:val="00747E98"/>
    <w:rsid w:val="0075502A"/>
    <w:rsid w:val="00797CC9"/>
    <w:rsid w:val="007B3D31"/>
    <w:rsid w:val="007D14CA"/>
    <w:rsid w:val="00823081"/>
    <w:rsid w:val="008971B6"/>
    <w:rsid w:val="00923A84"/>
    <w:rsid w:val="009379A1"/>
    <w:rsid w:val="00A57F12"/>
    <w:rsid w:val="00B11911"/>
    <w:rsid w:val="00B31F74"/>
    <w:rsid w:val="00B35A68"/>
    <w:rsid w:val="00B40A37"/>
    <w:rsid w:val="00CC5A45"/>
    <w:rsid w:val="00CE7463"/>
    <w:rsid w:val="00D1024A"/>
    <w:rsid w:val="00D337E2"/>
    <w:rsid w:val="00DE6765"/>
    <w:rsid w:val="00E94DB1"/>
    <w:rsid w:val="00EB5317"/>
    <w:rsid w:val="00F24B4B"/>
    <w:rsid w:val="00F93191"/>
    <w:rsid w:val="00FA44C3"/>
    <w:rsid w:val="00FE168C"/>
    <w:rsid w:val="00FF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9E956"/>
  <w15:chartTrackingRefBased/>
  <w15:docId w15:val="{F3C82D14-1151-9A42-B5D1-F8B7DCB03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24A"/>
    <w:pPr>
      <w:widowControl w:val="0"/>
      <w:suppressAutoHyphens/>
      <w:autoSpaceDN w:val="0"/>
      <w:textAlignment w:val="baseline"/>
    </w:pPr>
    <w:rPr>
      <w:rFonts w:ascii="Calibri" w:eastAsia="Calibri" w:hAnsi="Calibri" w:cs="Tahom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1024A"/>
    <w:pPr>
      <w:suppressAutoHyphens/>
      <w:autoSpaceDN w:val="0"/>
      <w:textAlignment w:val="baseline"/>
    </w:pPr>
    <w:rPr>
      <w:rFonts w:ascii="Calibri" w:eastAsia="Calibri" w:hAnsi="Calibri" w:cs="Tahoma"/>
      <w:kern w:val="0"/>
      <w14:ligatures w14:val="none"/>
    </w:rPr>
  </w:style>
  <w:style w:type="paragraph" w:customStyle="1" w:styleId="TableContents">
    <w:name w:val="Table Contents"/>
    <w:basedOn w:val="Standard"/>
    <w:rsid w:val="00D1024A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Stokes</dc:creator>
  <cp:keywords/>
  <dc:description/>
  <cp:lastModifiedBy>Rachael Stokes</cp:lastModifiedBy>
  <cp:revision>1</cp:revision>
  <dcterms:created xsi:type="dcterms:W3CDTF">2024-07-03T14:08:00Z</dcterms:created>
  <dcterms:modified xsi:type="dcterms:W3CDTF">2024-07-03T14:08:00Z</dcterms:modified>
</cp:coreProperties>
</file>